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7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57"/>
        <w:gridCol w:w="1343"/>
        <w:gridCol w:w="1208"/>
        <w:gridCol w:w="1076"/>
        <w:gridCol w:w="1076"/>
        <w:gridCol w:w="1097"/>
      </w:tblGrid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Feature nam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ig high uptak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mall high uptak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ig low uptak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mall low uptak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Heterogen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olum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Approximate volum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urface are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urface to volume ratio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Compactness 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Compactness 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pherical dispropor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phericit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Asphericit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Centre of mass shif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-0,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aximum 3D diamete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ajor axis length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inor axis length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Least axis length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Elonga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Flatnes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Integrated intensit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orans I index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Gearys C measur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Local intensity peak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Local intensity da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Global intensity peak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ea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Varianc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kewnes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Kurtosi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edia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inimum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1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9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aximum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Interquartile rang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Rang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ean absolute devia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Robust mean absolute devia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edian absolute devia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Coefficient of varia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Quartile coefficient of dispers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Energy intensit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Root mean squar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maximu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ngular second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 GLC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ssimilarit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uto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tendenc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shad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promin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First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econd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maximu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ngular second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 GLC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ssimilarit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verse difference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uto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tendenc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shad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promin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First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econd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maximu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ngular second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 GLC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ssimilarit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uto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tendenc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shad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promin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First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econd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maximu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ngular second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 GLC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ssimilarit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verse difference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uto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tendenc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shad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promin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First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econd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percentag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RLM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varianc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entrop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percentag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RLM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varianc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entrop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percentag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RLM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varianc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entrop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percentag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RLM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varianc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entrop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mall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Large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mall zone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mall zone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arge zone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arge zone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SZ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SZ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FR" w:eastAsia="nl-NL"/>
              </w:rPr>
            </w:pPr>
            <w:r>
              <w:rPr>
                <w:rFonts w:eastAsia="Times New Roman"/>
                <w:color w:val="000000"/>
                <w:lang w:val="fr-FR" w:eastAsia="nl-NL"/>
              </w:rPr>
              <w:t>Zone size non uniformit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Zone size non uniformity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Zone percent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SZ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Zone siz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Zone size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mall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Large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7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mall zone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mall zone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arge zone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arge zone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SZ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SZ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FR" w:eastAsia="nl-NL"/>
              </w:rPr>
            </w:pPr>
            <w:r>
              <w:rPr>
                <w:rFonts w:eastAsia="Times New Roman"/>
                <w:color w:val="000000"/>
                <w:lang w:val="fr-FR" w:eastAsia="nl-NL"/>
              </w:rPr>
              <w:t>Zone size non uniform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Zone size non uniformity normalised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Zone percentag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SZM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Zone size varianc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Zone size entrop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3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arsenes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8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usynes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mplex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Texture strength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arsenes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3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usynes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mplex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2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</w:tr>
      <w:tr>
        <w:trPr>
          <w:trHeight w:val="30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Texture strength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,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6</w:t>
            </w:r>
          </w:p>
        </w:tc>
      </w:tr>
    </w:tbl>
    <w:p>
      <w:pPr>
        <w:pStyle w:val="Caption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Table S-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Table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r>
        <w:rPr>
          <w:color w:val="000000"/>
          <w:lang w:val="en-US"/>
        </w:rPr>
        <w:t>: ICC values for all features; extracted from EARL-compliant reconstruction</w:t>
      </w:r>
    </w:p>
    <w:p>
      <w:pPr>
        <w:pStyle w:val="Caption"/>
        <w:jc w:val="center"/>
        <w:rPr>
          <w:color w:val="000000"/>
          <w:lang w:val="en-US"/>
        </w:rPr>
      </w:pPr>
      <w:r>
        <w:rPr>
          <w:rFonts w:eastAsia="Arial"/>
          <w:color w:val="000000"/>
          <w:lang w:val="en-US"/>
        </w:rPr>
        <w:t xml:space="preserve"> </w:t>
      </w:r>
      <w:r>
        <w:rPr>
          <w:color w:val="000000"/>
          <w:lang w:val="en-US"/>
        </w:rPr>
        <w:t>(OSEM, M256, 4 mm FWHM, CT-based segmentation, FBW discretization)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9157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3"/>
        <w:gridCol w:w="1271"/>
        <w:gridCol w:w="1129"/>
        <w:gridCol w:w="1129"/>
        <w:gridCol w:w="1129"/>
        <w:gridCol w:w="1096"/>
      </w:tblGrid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Feature nam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ig ho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mall ho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ig col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mall col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Volum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Approximate volum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urface are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urface to volume ratio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Compactness 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Compactness 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pherical dispropor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phericit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Asphericit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Centre of mass shif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aximum 3D diamet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ajor axis lengt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inor axis lengt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Least axis lengt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Elong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Flatnes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Integrated intensit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orans I index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Gearys C measur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Local intensity peak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Local intensity d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Global intensity peak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ea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Varianc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Skewnes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Kurtosi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edia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inimu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P9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aximu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Interquartile rang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Rang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ean absolute devi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Robust mean absolute devi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Median absolute devi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Coefficient of vari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Quartile coefficient of dispers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Energy intensit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Root mean squar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maximu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ngular second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 GLC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ssimilarit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uto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tendenc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shad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promin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First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econd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maximu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ngular second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 GLC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ssimilarit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verse difference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uto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tendenc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shad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promin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First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econd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maximu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ngular second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 GLC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ssimilarit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uto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tendenc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shad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promin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First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econd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maximu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Joint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fference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averag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um entrop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ngular second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ntrast GLC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issimilarit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Inverse difference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difference moment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1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Inverse varia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Auto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tendency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shad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luster prominence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First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econd measure of information correlation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percentag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RLM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varianc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entrop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percentag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RLM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2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varianc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0,0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entrop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2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percentag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RLM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varianc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entrop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av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s emphasis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run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hort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ng run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non uniformity normalised GLRLM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non uniformity normalised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percentag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Grey level variance GLRLM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Run length variance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Run entropy</w:t>
            </w:r>
            <w:r>
              <w:rPr>
                <w:rFonts w:eastAsia="Times New Roman"/>
                <w:color w:val="000000"/>
                <w:vertAlign w:val="subscript"/>
                <w:lang w:eastAsia="nl-NL"/>
              </w:rPr>
              <w:t>3Dcom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6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mall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Large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Low grey level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High grey level zone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mall zone low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5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Small zone high grey level emphasis</w:t>
            </w:r>
            <w:r>
              <w:rPr>
                <w:rFonts w:eastAsia="Times New Roman"/>
                <w:color w:val="000000"/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,7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Large zone low grey level emphasis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-0,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Large zone high grey level emphasis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Grey level non uniformity GLSZM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Grey level non uniformity normalised GLSZM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,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fr-FR" w:eastAsia="nl-NL"/>
              </w:rPr>
            </w:pPr>
            <w:r>
              <w:rPr>
                <w:lang w:val="fr-FR" w:eastAsia="nl-NL"/>
              </w:rPr>
              <w:t>Zone size non uniformity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Zone size non uniformity normalised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Zone percentage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Grey level variance GLSZM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-0,2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Zone size variance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-0,2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Zone size entropy</w:t>
            </w:r>
            <w:r>
              <w:rPr>
                <w:vertAlign w:val="subscript"/>
                <w:lang w:val="en-US"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Small zone emphasis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Large zone emphasis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Low grey level zone emphasis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High grey level zone emphasis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Small zone low grey level emphasis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Small zone high grey level emphasis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Large zone low grey level emphasis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-0,0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Large zone high grey level emphasis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-0,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Grey level non uniformity GLSZM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Grey level non uniformity normalised GLSZM</w:t>
            </w:r>
            <w:r>
              <w:rPr>
                <w:vertAlign w:val="subscript"/>
                <w:lang w:val="en-US"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fr-FR" w:eastAsia="nl-NL"/>
              </w:rPr>
            </w:pPr>
            <w:r>
              <w:rPr>
                <w:lang w:val="fr-FR" w:eastAsia="nl-NL"/>
              </w:rPr>
              <w:t>Zone size non uniformity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Zone size non uniformity normalised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Zone percentage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 w:eastAsia="nl-NL"/>
              </w:rPr>
            </w:pPr>
            <w:r>
              <w:rPr>
                <w:lang w:val="en-US" w:eastAsia="nl-NL"/>
              </w:rPr>
              <w:t>Grey level variance GLSZM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Zone size variance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Zone size entropy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1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Coarseness</w:t>
            </w:r>
            <w:r>
              <w:rPr>
                <w:vertAlign w:val="subscript"/>
                <w:lang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Contrast</w:t>
            </w:r>
            <w:r>
              <w:rPr>
                <w:vertAlign w:val="subscript"/>
                <w:lang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Busyness</w:t>
            </w:r>
            <w:r>
              <w:rPr>
                <w:vertAlign w:val="subscript"/>
                <w:lang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6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Complexity</w:t>
            </w:r>
            <w:r>
              <w:rPr>
                <w:vertAlign w:val="subscript"/>
                <w:lang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-0,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Texture strength</w:t>
            </w:r>
            <w:r>
              <w:rPr>
                <w:vertAlign w:val="subscript"/>
                <w:lang w:eastAsia="nl-NL"/>
              </w:rPr>
              <w:t>2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6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Coarseness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,0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Contrast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7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Busyness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80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Complexity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-0,18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Texture strength</w:t>
            </w:r>
            <w:r>
              <w:rPr>
                <w:vertAlign w:val="subscript"/>
                <w:lang w:eastAsia="nl-NL"/>
              </w:rPr>
              <w:t>3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0,7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color w:val="006100"/>
              </w:rPr>
            </w:pPr>
            <w:r>
              <w:rPr/>
              <w:t>0,98</w:t>
            </w:r>
          </w:p>
        </w:tc>
      </w:tr>
    </w:tbl>
    <w:p>
      <w:pPr>
        <w:pStyle w:val="NoSpacing"/>
        <w:rPr/>
      </w:pPr>
      <w:r>
        <w:rPr>
          <w:lang w:val="en-US"/>
        </w:rPr>
        <w:tab/>
      </w:r>
      <w:r>
        <w:rPr>
          <w:b/>
          <w:lang w:val="en-US"/>
        </w:rPr>
        <w:t>Table S-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2</w:t>
      </w:r>
      <w:r>
        <w:rPr>
          <w:b/>
        </w:rPr>
        <w:fldChar w:fldCharType="end"/>
      </w:r>
      <w:r>
        <w:rPr>
          <w:b/>
          <w:lang w:val="en-US"/>
        </w:rPr>
        <w:t>: ICC values for all features; extracted from EARL-compliant reconstruction</w:t>
        <w:tab/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(OSEM, M256, 4 mm FWHM, CT-based segmentation, FBN discretization)</w:t>
      </w:r>
    </w:p>
    <w:p>
      <w:pPr>
        <w:pStyle w:val="NoSpacing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Normal"/>
        <w:spacing w:before="0" w:after="200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hd w:fill="FFFFFF" w:val="clear"/>
      <w:spacing w:lineRule="auto" w:line="240" w:before="0" w:after="96"/>
      <w:ind w:firstLine="708"/>
      <w:jc w:val="both"/>
      <w:outlineLvl w:val="3"/>
    </w:pPr>
    <w:rPr>
      <w:rFonts w:ascii="Arial" w:hAnsi="Arial" w:eastAsia="Times New Roman" w:cs="Arial"/>
      <w:b/>
      <w:bCs/>
      <w:color w:val="5B9BD5"/>
      <w:sz w:val="18"/>
      <w:szCs w:val="18"/>
      <w:lang w:val="e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02:09:00Z</dcterms:created>
  <dc:creator>Psilvestre</dc:creator>
  <dc:description/>
  <cp:keywords/>
  <dc:language>en-US</dc:language>
  <cp:lastModifiedBy>Psilvestre</cp:lastModifiedBy>
  <dcterms:modified xsi:type="dcterms:W3CDTF">2018-11-30T02:09:00Z</dcterms:modified>
  <cp:revision>1</cp:revision>
  <dc:subject/>
  <dc:title/>
</cp:coreProperties>
</file>